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7CDA6" w14:textId="4AD2843E" w:rsidR="00BD7C0F" w:rsidRPr="00A7299A" w:rsidRDefault="00A7299A">
      <w:pPr>
        <w:rPr>
          <w:b/>
          <w:bCs/>
        </w:rPr>
      </w:pPr>
      <w:r w:rsidRPr="00A7299A">
        <w:rPr>
          <w:b/>
          <w:bCs/>
        </w:rPr>
        <w:t>S</w:t>
      </w:r>
      <w:r w:rsidR="00841CF2">
        <w:rPr>
          <w:b/>
          <w:bCs/>
        </w:rPr>
        <w:t>1</w:t>
      </w:r>
      <w:r w:rsidRPr="00A7299A">
        <w:rPr>
          <w:b/>
          <w:bCs/>
        </w:rPr>
        <w:t xml:space="preserve"> Table. </w:t>
      </w:r>
      <w:r w:rsidR="00157B68">
        <w:rPr>
          <w:b/>
          <w:bCs/>
        </w:rPr>
        <w:t>SLR s</w:t>
      </w:r>
      <w:r w:rsidRPr="00A7299A">
        <w:rPr>
          <w:b/>
          <w:bCs/>
        </w:rPr>
        <w:t xml:space="preserve">earch strategy 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433"/>
        <w:gridCol w:w="6925"/>
      </w:tblGrid>
      <w:tr w:rsidR="00157B68" w:rsidRPr="00A7299A" w14:paraId="50AEA65C" w14:textId="77777777" w:rsidTr="00157B68">
        <w:trPr>
          <w:trHeight w:val="43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B7B7B" w:themeFill="accent3" w:themeFillShade="BF"/>
            <w:noWrap/>
            <w:vAlign w:val="center"/>
          </w:tcPr>
          <w:p w14:paraId="38708BC4" w14:textId="0AA6BE4E" w:rsidR="00157B68" w:rsidRPr="00A7299A" w:rsidRDefault="00157B68" w:rsidP="00A7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A7299A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 xml:space="preserve">PubMed Search </w:t>
            </w:r>
            <w:r w:rsidR="00B81BB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</w:t>
            </w:r>
            <w:r w:rsidRPr="00A7299A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erms</w:t>
            </w:r>
          </w:p>
        </w:tc>
      </w:tr>
      <w:tr w:rsidR="00157B68" w:rsidRPr="00A7299A" w14:paraId="193418B4" w14:textId="77777777" w:rsidTr="00157B68">
        <w:trPr>
          <w:trHeight w:val="43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546A"/>
            <w:noWrap/>
            <w:vAlign w:val="center"/>
            <w:hideMark/>
          </w:tcPr>
          <w:p w14:paraId="69666B6D" w14:textId="1DF9D4E1" w:rsidR="00157B68" w:rsidRPr="00A7299A" w:rsidRDefault="00157B68" w:rsidP="00A7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A7299A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opulation</w:t>
            </w:r>
          </w:p>
        </w:tc>
      </w:tr>
      <w:tr w:rsidR="00B65599" w:rsidRPr="00A7299A" w14:paraId="699FEFB7" w14:textId="77777777" w:rsidTr="00B65599">
        <w:trPr>
          <w:trHeight w:val="1008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7EA3" w14:textId="77777777" w:rsidR="00A7299A" w:rsidRPr="00A7299A" w:rsidRDefault="00A7299A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3DD6" w14:textId="77777777" w:rsidR="00A7299A" w:rsidRPr="00A7299A" w:rsidRDefault="00A7299A" w:rsidP="00A7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ease*[Title/Abstract] OR "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order"[Title/Abstract] OR "stress disorder post traumatic"[Title/Abstract] OR "neuroses post traumatic"[Title/Abstract] OR "Post-Traumatic Neuroses"[Title/Abstract] OR "PTSD"[Title/Abstract] OR "Posttraumatic Neuroses"[Title/Abstract] OR "post-traumatic stress disorders"[Title/Abstract] OR "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orders"[Title/Abstract] OR "Posttraumatic Stress Disorders"[Title/Abstract] OR "Posttraumatic Stress Disorder"[Title/Abstract] OR "stress disorder posttraumatic"[Title/Abstract] OR "stress disorders posttraumatic"[Title/Abstract] OR "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order"[Title/Abstract] OR "stress disorder post traumatic"[Title/Abstract] OR "delayed onset 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order"[Title/Abstract] OR "delayed onset posttraumatic stress disorder"[Title/Abstract] OR "chronic 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 disorder"[Title/Abstract] OR "chronic posttraumatic stress disorder"[Title/Abstract] OR "Moral Injury"[Title/Abstract] OR "injury moral"[Title/Abstract] OR "Moral Injuries"[Title/Abstract] OR "stress disorders, post traumatic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tress disorders, traumatic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tress disorder traumatic"[Title/Abstract] OR "Traumatic Stress Disorder"[Title/Abstract] OR "Traumatic Stress Disorders"[Title/Abstract] OR "war related injuries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injuries war related"[Title/Abstract] OR "injury war related"[Title/Abstract] OR "war related injuries"[Title/Abstract] OR "War-Related Injury"[Title/Abstract] OR "war related trauma"[Title/Abstract] OR "trauma war related"[Title/Abstract] OR "war related traumas"[Title/Abstract] OR "Sexual Trauma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exual Traumas"[Title/Abstract] OR "trauma sexual"[Title/Abstract] OR "traumas sexual"[Title/Abstract] OR "Sexual Abuse Trauma"[Title/Abstract] OR "abuse trauma sexual"[Title/Abstract] OR "Sexual Abuse Traumas"[Title/Abstract] OR "trauma sexual abuse"[Title/Abstract] OR "traumas sexual abuse"[Title/Abstract] OR "Sexual violence"[Title/Abstract] OR "trauma military sexual"[Title/Abstract] OR "Military Sexual Trauma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Combat Disorders"[</w:t>
            </w:r>
            <w:proofErr w:type="spellStart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Combat Disorder"[Title/Abstract] OR "disorder combat"[Title/Abstract] OR "disorders combat"[Title/Abstract] OR "Combat Neurosis"[Title/Abstract] OR "Combat Neuroses"[Title/Abstract] OR "Shell Shock"[Title/Abstract] OR "shock shell"[Title/Abstract] OR "War Neurosis"[Title/Abstract] OR "War Neuroses"[Title/Abstract] OR "neuroses war"[Title/Abstract] OR "Combat Stress Disorders"[Title/Abstract] OR "Combat Stress Disorder"[Title/Abstract] OR "disorder combat stress"[Title/Abstract] OR "stress disorder combat"[Title/Abstract] OR "war </w:t>
            </w:r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nduced trauma*"[Title/Abstract] OR "war induced trauma*"[Title/Abstract] OR "Post-war trauma*"[Title/Abstract]</w:t>
            </w:r>
          </w:p>
        </w:tc>
      </w:tr>
      <w:tr w:rsidR="00157B68" w:rsidRPr="00A7299A" w14:paraId="6369D8FA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5C4F25CC" w14:textId="6F15F4E5" w:rsidR="00157B68" w:rsidRPr="00A9549C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A9549C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lastRenderedPageBreak/>
              <w:t>Intervention</w:t>
            </w:r>
          </w:p>
        </w:tc>
      </w:tr>
      <w:tr w:rsidR="00A9549C" w:rsidRPr="00A7299A" w14:paraId="707E100A" w14:textId="77777777" w:rsidTr="00B65599">
        <w:trPr>
          <w:trHeight w:val="144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6954" w14:textId="77777777" w:rsidR="00A7299A" w:rsidRPr="00A7299A" w:rsidRDefault="00A7299A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-AT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98A8" w14:textId="77777777" w:rsidR="00A7299A" w:rsidRPr="00A7299A" w:rsidRDefault="00A7299A" w:rsidP="00A7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299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N-Methyl-3,4-methylenedioxyamphetamine" OR "N Methyl 3,4 methylenedioxyamphetamine" OR "MDMA" OR "Methylenedioxymethamphetamine" OR "Ecstasy Drug" OR "Ecstasy" OR "N-Methyl-3,4-methylenedioxyamphetamine"[Mesh]</w:t>
            </w:r>
          </w:p>
        </w:tc>
      </w:tr>
      <w:tr w:rsidR="00157B68" w:rsidRPr="00A7299A" w14:paraId="079E1BEF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623ADF87" w14:textId="5B51B1A6" w:rsidR="00157B68" w:rsidRPr="00A9549C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A9549C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Comparators</w:t>
            </w:r>
          </w:p>
        </w:tc>
      </w:tr>
      <w:tr w:rsidR="00B65599" w:rsidRPr="00A9549C" w14:paraId="31E2E193" w14:textId="77777777" w:rsidTr="00B65599">
        <w:trPr>
          <w:trHeight w:val="40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1C87" w14:textId="50861AE5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DA-approved</w:t>
            </w:r>
          </w:p>
          <w:p w14:paraId="3950D29C" w14:textId="63F72EE6" w:rsidR="00B65599" w:rsidRPr="00A9549C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87CE" w14:textId="5615B00A" w:rsidR="00B65599" w:rsidRPr="00A9549C" w:rsidRDefault="00B65599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paroxetine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opax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BRL-29060" OR "BRL 29060" OR "BRL29060" OR "FG-7051" OR "FG 7051" OR "FG7051" OR "Paroxetine Acetate" OR "Seroxat" OR "Paroxetine Hydrochloride Anhydrous" OR "Paroxetine Maleate" OR "Paroxetine, cis-(+)-Isomer" OR "Paroxetine, cis-(-)-Isomer" OR "Paroxetine, trans-(+)-Isomer" OR "Paxil" OR "Paroxetine Hydrochloride Hemihydrate" OR "Paroxetine Hydrochloride, Hemihydrate" OR "Paroxetine Hydrochloride" OR "Paroxetine"[Mesh] OR "Sertraline"[All Fields] OR "Zoloft" OR "Lustral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truline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Apo-Sertraline" OR "Apo Sertraline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emis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sitran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aldin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adem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Novo-Sertraline" OR "Novo Sertraline" OR "ratio-Sertraline" OR "ratio Sertraline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xal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sertraline"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xal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rtraline" OR "Sertraline Hydrochloride" OR "Hydrochloride, Sertraline" OR "Sertraline Hydrochloride (1S-cis)-Isomer" OR "Gen-Sertraline" OR "Gen Sertraline" OR "Sertraline"[Mesh]</w:t>
            </w:r>
          </w:p>
        </w:tc>
      </w:tr>
      <w:tr w:rsidR="00A9549C" w:rsidRPr="00A9549C" w14:paraId="11BD66BE" w14:textId="77777777" w:rsidTr="00B65599">
        <w:trPr>
          <w:trHeight w:val="54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C917" w14:textId="67EF575B" w:rsidR="00A9549C" w:rsidRPr="00A9549C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="00A9549C"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f-label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38EB" w14:textId="448CB17C" w:rsidR="00A9549C" w:rsidRPr="00A9549C" w:rsidRDefault="00A9549C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fluoxetine" OR "N-Methyl-gamma-(4-(trifluoromethyl)phenoxy)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zenepropana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Lilly-110140" OR "Lilly 110140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fem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Fluoxetine Hydrochloride" OR "Prozac" OR "Fluoxetine"[Mesh] OR "venlafaxine" OR "Hydrochloride, Venlafaxine" OR "Wy45030" OR "Wy-45.030" OR "Wy 45.030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a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Venlafax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a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enlafaxine" OR "Effexor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vilo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nd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exo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bup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Venlafaxine Hydrochloride"[Mesh] OR "Escitalopram" OR "Escitalopram Oxalate" OR "Lexapro" OR "Escitalopram"[Mesh] OR "Nefazodo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zo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ton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fada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nefazodone hydrochloride" OR "Lin-Nefazodo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fazona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liva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Apo-Nefazodone" OR "nefazodone" [Supplementary Concept] OR "imipram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chlorimipra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dobenzyl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z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Tofrani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ni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Melipram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yleuga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Imipramine Pamoate" OR "4,4'-Methylenebis(3-hydroxy-2-naphthoic acid)-3-(10,11-dihydro-5H-dibenzo(b,f)azepin-5-yl)-N,N-dimethyl-1-propanamine (1:2)" OR "Imipramine Hydrochloride" OR "Imipramine Monohydrochloride" OR "Imipramine"[Mesh] OR "amitriptyl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ypt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neur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eta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itin" OR "Desitin,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Ph" OR "RPh,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-Neuraxpharm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ipty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euraxpharm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Amitriptyline Hydrochlorid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tr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psiqu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Apo-Amitriptyline" OR "Apo Amitriptyl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mile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Domica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roxy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ntiz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oprotect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ote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otex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neudo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ptafe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e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yptiz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Elavi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yptan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Amitriptyline"[Mesh] OR "mirtazapine" OR "6-Azamianserin" OR "6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zamianser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ORG 3770" OR "ORG-3770" OR "ORG3770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xe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Remeron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set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ergi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sp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mirtazap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(S)-Mirtazapine" OR "Org 50081" OR "(N-Methyl-11C)mirtazapine" OR "Mirtazapine"[Mesh] OR "phenelzine" OR "beta-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ylethylhydraz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beta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ylethylhydraz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nelz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ethylhydraz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2-Phenethylhydrazine" OR "2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ethylhydraz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henelzine Sulfate" OR "Sulfate, Phenelz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rdelz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rdi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henelzine"[Mesh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faro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4-(5-methoxy-7-bromobenzofuranyl)-2-piperidi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faro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ydrochloride" OR "CGP 11305A" OR "CGP-11305A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farom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[Supplementary Concept] OR "Risperidone" OR "Risperdal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sperid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sperid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R-64,766" OR "R 64,766" OR "R64,766" OR "R-64766" OR "R 64766" OR "R64766" OR "Risperidone"[Mesh] OR "Quetiapine" OR "Quetiapine Fumarate" OR "Ethanol, 2-(2-(4-dibenzo(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,f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)(1,4)thiazepin-11-yl-1-piperazinyl)ethoxy)-, (E)-2-butenedioate (2:1) (salt)" OR "Seroquel" OR "ICI 204,636" OR "ICI-204636" OR "ICI204636" OR "ICI 204636" OR "2-(2-(4-dibenzo(b,f)(1,4)thiazepine-11-yl-1-piperazinyl)ethoxy)ethanol"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"Quetiapine Fumarate"[Mesh] OR "olanzapine" OR "2-Methyl-4-(4-methyl-1-piperazinyl)-10H-thieno(2,3-b)(1,5)benzodiazepine"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"LY-170052" OR "LY 170052" OR "LY170052" OR "Zyprexa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olafre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LY 170053" OR "Olanzapine Pamoate" OR "Olanzapine"[Mesh] OR "topiramate" OR "2,3-4,5-bis-O-(1-methylethylidene)-beta-D-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uctopyranos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lfamat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omax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853" OR "McN-4853" OR "McN4853" OR "USL255" OR "Topamax" OR "Topiramate"[Mesh] OR "lamotrigine" OR "3,5-Diamino-6-(2,3-dichlorophenyl)-as-triazine" OR "3,5-Diamino-6-(2,3-dichlorophenyl)-1,2,4-triazine" OR "Lamicta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somet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mikt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BW-430C" OR "BW 430C" OR "BW430C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ileno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Lamotrigine"[Mesh] OR "tiagabine" OR "N-(4,4-di(3-Methylthien-2-yl)but-3-enyl)nipecotic acid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bitri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NO 329" OR "NO-329" OR "Tiagabine Hydrochloride" OR "(R)-(4,4-bis(3-Methyl-2-thienyl)-3-butenyl)-3-piperidinecarboxylic acid, Hydrochloride" OR "Tiagabine, (S)-isomer" OR "NO 328" OR "NO-328" OR "Tiagabine"[Mesh] OR "ganaxolone" OR "3alpha-hydroxy-3beta-methyl-5alpha-pregnan-20-one" OR "CCD 1042" OR "CCD-1042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talmy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ganaxolone" [Supplementary Concept] OR "divalproex" OR "2-Propylpentanoic Acid" OR "2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ylpentanoic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" OR "Depake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vulsof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Depakote" OR "Dipropyl Acetate" OR "Divalproex Sodium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sodium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alproat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up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ylisopropylacetic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geny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Magnesium Valproate" OR "Valproate" OR "Valproate Sodium" OR "Sodium Valproate" OR "Calcium Valproate" OR "Valproate Calcium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ak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Valproic Acid"[Mesh] OR "ketamine" OR "2-(2-Chlorophenyl)-2-(methylamino)cyclohexanone" OR "CI-581" OR "CI 581" OR "CI581" OR </w:t>
            </w:r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ala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aset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anest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ips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lips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yps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Ketamine Hydrochloride" OR "Ketamine"[Mesh] OR "prazosin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razos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razosin Hydrochloride" OR "Hydrochloride, Prazosin" OR "Prazosin HCL" OR "HCL, Prazosin" OR "Minipress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tsio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razosin"[Mesh] OR "Propranolol" OR "Indera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locardy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AY-20694" OR "AY 20694" OR "Dexpropranolo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ito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ida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zida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ropranolol Hydrochloride" OR "Hydrochloride, Propranolo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pril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prili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dre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ropranolol"[Mesh] OR "mifepristone" OR "ZK-98296" OR "ZK 98296" OR "ZK98296" OR "R-38486" OR "R 38486" OR "RU-486" OR "RU 486" OR "RU486" OR "R38486" OR "RU-38486" OR "RU 38486" OR "RU38486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fegy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fégy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feprex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Mifepristone"[Mesh] OR "D-cycloserine" OR "R-4-Amino-3-isoxazolidinone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omycin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Cycloserine"[Mesh] OR "cyclobenzaprine" OR "Flexeril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sseri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cyclobenzaprine hydrochloride" OR "cyclobenzaprine" [Supplementary Concept] OR "Cannabidiol" OR "1,3-Benzenediol, 2-(3-methyl-6-(1-methylethenyl)-2-cyclohexen-1-yl)-5-pentyl-, (1R-trans)-"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diolex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" OR "Cannabidiol"[Mesh] OR "Dronabinol" OR "delta(9)-THC" OR "9-ene-Tetrahydrocannabinol" OR "9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e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trahydrocannabinol" OR "THC" OR "delta(1)-Tetrahydrocannabinol" OR "delta(1)-THC" OR "delta(9)-Tetrahydrocannabinol" OR "Tetrahydrocannabinol" OR "Tetrahydrocannabinol, (6a-trans)-Isomer" OR "Tetrahydrocannabinol, Trans-Isomer" OR "Tetrahydrocannabinol, Trans Isomer" OR "Tetrahydrocannabinol, (6aS-cis)-Isomer" OR "Tetrahydrocannabinol, Trans-(+-)-Isomer" OR "Marinol" OR "Tetrahydrocannabinol, (6aR-cis)-Isomer" OR "Dronabinol"[Mesh]</w:t>
            </w:r>
            <w:r w:rsid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(((((("Bupropion" OR "Bupropion"[Mesh] OR "Amfebutamone" OR "Wellbutrin" OR "Zyban" OR 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yntabac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) OR ("Buspirone" OR "Buspirone"[Mesh] OR "MJ-9022" OR "MJ 9022" OR 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sp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Buspar" OR 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spar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)) OR ("Citalopram" OR "Citalopram"[Mesh] OR "Lu-10-171" OR "Lu10171" OR 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opram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Celexa")) OR ("Desvenlafaxine" OR "Desvenlafaxine Succinate"[Mesh] OR 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methylvenlafaxine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 OR "Pristiq" OR "4-(2-(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methylamino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-1-(1-hydroxycyclohexyl)ethyl)phenol")) OR (((("eszopiclone") OR ("Lunesta")) OR ("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orra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")) OR ("Eszopiclone"[Mesh]))) OR (((((((((((("pregabalin") OR ("(S)-3-(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nomethyl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-5-methylhexanoic acid")) OR ("3-isobutyl GABA")) OR ("3 isobutyl GABA")) OR ("3-(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nomethyl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-5-methylhexanoic acid")) OR ("(R-)-3-isobutyl GABA")) OR ("(S+)-3-isobutyl GABA")) OR ("Lyrica")) OR ("CI 1008")) OR ("CI-1008")) OR ("CI1008")) OR ("Pregabalin"[Mesh]))) OR ((((((((("rivastigmine") OR ("Rivastigmine Hydrogen Tartrate")) OR ("Exelon")) OR ("ENA 713")) OR ("SDZ ENA 713")) OR ("ENA 713, SDZ")) OR ("ENA-713")) OR ("ENA713")) OR ("Rivastigmine"[Mesh]))) OR ((((((((((("Duloxetine") OR ("Hydrochloride, Duloxetine")) OR ("Duloxetine HCl")) OR ("HCl, Duloxetine")) OR ("LY 248686")) OR ("LY-248686")) OR ("LY248686")) OR ("LY227942")) OR ("N-methyl-3-(1-naphthalenyloxy)-2-thiophenepropanamine")) OR ("Cymbalta")) OR ("Duloxetine Hydrochloride"[Mesh]))</w:t>
            </w:r>
          </w:p>
        </w:tc>
      </w:tr>
      <w:tr w:rsidR="00A9549C" w:rsidRPr="00A9549C" w14:paraId="3F063DE1" w14:textId="77777777" w:rsidTr="00B65599">
        <w:trPr>
          <w:trHeight w:val="54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4B8B" w14:textId="7BB1F24C" w:rsidR="00A9549C" w:rsidRPr="00A9549C" w:rsidRDefault="00A9549C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</w:t>
            </w:r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chotherapie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F6A1" w14:textId="526D41C6" w:rsidR="00A9549C" w:rsidRPr="00A9549C" w:rsidRDefault="00A9549C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(("cognitive 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behavioral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behavioral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on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behavioral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behavioral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behavior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cognitive behavioral therapy"[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cognitive behavior counsel*"[Title/Abstract] OR "cognitive counsel*"[Title/Abstract] OR "behavior counsel*"[Title/Abstract] OR "cognitive behavioral counsel*"[Title/Abstract] OR "behavioral counsel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unsel*"[Title/Abstract] OR "cognitive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unsel*"[Title/Abstract] OR "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unsel*"[Title/Abstract] OR "cognitive behavior counsel*"[Title/Abstract] OR "cognitive counsel*"[Title/Abstract]) OR ("cognitive processing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cognitive processing approach*"[Title/Abstract])) OR ("prolonged exposure"[Title/Abstract])) OR ("Trauma-focused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trauma-focused treatment*"[Title/Abstract] OR "trauma-focused counsel*"[Title/Abstract] OR "trauma-focused intervention*"[Title/Abstract] OR "trauma-focused approach*"[Title/Abstract] OR "trauma-focused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Trauma-oriented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Trauma-informed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trauma-informed treatment*"[Title/Abstract] OR "trauma-informed counsel*"[Title/Abstract] OR "trauma-informed intervention*"[Title/Abstract] OR "trauma-informed approach*"[Title/Abstract] OR "trauma-informed </w:t>
            </w:r>
            <w:proofErr w:type="spellStart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A95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)</w:t>
            </w:r>
            <w:r w:rsid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"Eye Movement Desensitization and Processing"[All Fields] OR "EMDR"[All Fields] OR "Eye Movement Desensitization Reprocessing"[</w:t>
            </w:r>
            <w:proofErr w:type="spellStart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="00B65599"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)</w:t>
            </w:r>
          </w:p>
        </w:tc>
      </w:tr>
      <w:tr w:rsidR="00157B68" w:rsidRPr="00A9549C" w14:paraId="0B0B3E10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0C148A53" w14:textId="223F4853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Outcomes</w:t>
            </w:r>
          </w:p>
        </w:tc>
      </w:tr>
      <w:tr w:rsidR="00B65599" w:rsidRPr="00A9549C" w14:paraId="0C61F14B" w14:textId="77777777" w:rsidTr="00157B68">
        <w:trPr>
          <w:trHeight w:val="4176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6A57" w14:textId="64282BF6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utcome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7BED" w14:textId="6D3BB700" w:rsidR="00B65599" w:rsidRPr="00A9549C" w:rsidRDefault="00B65599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((((((((("Clinician Administered PTSD Scale"[Title/Abstract] OR "CAPS-5"[Title/Abstract] OR "CAPS-IV"[Title/Abstract] OR "Clinician Administered posttraumatic stress disorder Scale"[Title/Abstract] OR "CAPS-V"[Title/Abstract] OR "CAPS-4"[Title/Abstract]) OR ("Beck Depression"[Title/Abstract] OR "BDI-II"[Title/Abstract] OR "Beck's Depression"[Title/Abstract])) OR ("Dissociative Experience scale"[Title/Abstract] OR "dissociation experience scale"[Title/Abstract] OR "Dissociative Experiences scale"[Title/Abstract] OR "DES-II"[Title/Abstract])) OR ("Sheehan Disability Scale"[Title/Abstract] OR "Sheehan Disability Scales"[Title/Abstract])) OR ("Columbia Suicide Severity Rating Scale"[Title/Abstract] OR "C-SSRS"[Title/Abstract] OR "Columbia Suicide Severity Rating Scales"[Title/Abstract])) OR ("survival rate*"[Title/Abstract] OR "survival time*"[Title/Abstract] OR "year survival"[Title/Abstract] OR "years survival"[Title/Abstract] OR "month survival"[Title/Abstract] OR "months survival"[Title/Abstract] OR "median survival"[Title/Abstract] OR "mean survival"[Title/Abstract] OR "Survival rat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)) OR ("Mortality"[Title/Abstract] OR "Mortalities"[Title/Abstract] OR "fatality rate*"[Title/Abstract] OR "death*"[Title/Abstract] OR "fatal outcome*"[Title/Abstract] OR "Mortality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)) OR ("adverse event*"[Title/Abstract] OR "adverse reaction*"[Title/Abstract] OR "adverse effect*"[Title/Abstract] OR "side effect*"[Title/Abstract]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xicit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Drug-Related Side Effects and Adverse Reactions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)) OR ("suicide*"[Title/Abstract] OR "Suicidal"[Title/Abstract] OR "parasuicide*"[Title/Abstract] OR "Parasuicidal"[Title/Abstract] OR "fatal attempt*"[Title/Abstract] OR "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 harm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self 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self 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jur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Suicid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uicidal ideation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uicide, attempted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suicide, completed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)) OR ("Relapse"[Title/Abstract] OR "relapsing"[Title/Abstract] OR "relapses"[Title/Abstract] OR "Recurrence"[Title/Abstract] OR "reoccurrence"[Title/Abstract] OR "Recrudescence"[Title/Abstract] OR "Recurrenc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progression"[Title/Abstract] OR "exacerbation"[Title/Abstract] OR "Disease Progression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deterioration"[Title/Abstract] OR "remission"[Title/Abstract] OR "recovery"[Title/Abstract] OR "regression"[Title/Abstract] OR "patient dropouts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dropout"[Title/Abstract] OR "dropouts"[Title/Abstract])) OR ("Adherence"[Title/Abstract] OR "Adherent"[Title/Abstract] OR "Proportion of days covered"[Title/Abstract] OR "PDC"[Title/Abstract] OR "medication possession ratio*"[Title/Abstract] OR "MPR"[Title/Abstract] OR "Medication Adherenc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Treatment Adherence and Complianc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Persistence"[Title/Abstract] OR "Persistent"[Title/Abstract] OR "prescription gap*"[Title/Abstract] OR "treatment gap*"[Title/Abstract] OR "therapy gap*"[Title/Abstract] OR "gap 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ys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"Augmentation"[Title/Abstract] OR "concomitant medication*"[Title/Abstract] OR "concomitant drug*"[Title/Abstract] OR "concomitant 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"[Title/Abstract] OR </w:t>
            </w:r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"concomitant treatment*"[Title/Abstract] OR "Concomitant use"[Title/Abstract] OR "Compliance"[Title/Abstract] OR "Compliant"[Title/Abstract] OR "Patient Compliance"[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H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rms] OR "treatment pattern*"[Title/Abstract] OR "therapy pattern*"[Title/Abstract] OR "treatment duration*"[Title/Abstract] OR "therapy duration*"[Title/Abstract] OR "treatment discontinuation*"[Title/Abstract] OR "therapy discontinuation*"[Title/Abstract] OR "treatment switch*"[Title/Abstract] OR "therapy switch*"[Title/Abstract] OR "treatment transition*"[Title/Abstract] OR "therapy transition*"[Title/Abstract] OR "treatment failure*"[Title/Abstract] OR "therapy failure*"[Title/Abstract] OR "treatment interruption*"[Title/Abstract] OR "therapy interruption*"[Title/Abstract] OR "dose </w:t>
            </w:r>
            <w:proofErr w:type="spellStart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</w:t>
            </w:r>
            <w:proofErr w:type="spellEnd"/>
            <w:r w:rsidRPr="00B655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"[Title/Abstract] OR "dose escalation*"[Title/Abstract] OR "dose reduction*"[Title/Abstract] OR "dose interruption*"[Title/Abstract])</w:t>
            </w:r>
          </w:p>
        </w:tc>
      </w:tr>
      <w:tr w:rsidR="00157B68" w:rsidRPr="00A9549C" w14:paraId="75242496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</w:tcPr>
          <w:p w14:paraId="3438766E" w14:textId="691721A5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lastRenderedPageBreak/>
              <w:t xml:space="preserve">Embase Search </w:t>
            </w:r>
            <w:r w:rsidR="00790BC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T</w:t>
            </w: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erms</w:t>
            </w:r>
          </w:p>
        </w:tc>
      </w:tr>
      <w:tr w:rsidR="00157B68" w:rsidRPr="00A9549C" w14:paraId="4275B7FC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1895B60C" w14:textId="02F48643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Population</w:t>
            </w:r>
          </w:p>
        </w:tc>
      </w:tr>
      <w:tr w:rsidR="00B65599" w:rsidRPr="00A9549C" w14:paraId="15057279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D78C" w14:textId="05700A68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E02F" w14:textId="3EC4AB75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posttraumatic stress disorder'/exp OR 'posttraumatic stress disorder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mbat stress'/exp OR 'combat stress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hell shock'/exp OR 'shell shock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moral injury'/exp OR 'moral injur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exual trauma'/exp OR 'sexual trauma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exual violence'/exp OR 'sexual violenc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hild abuse'/exp OR 'child abus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rau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rau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raum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battle trauma'/exp OR 'battle trauma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war trauma'/exp OR 'war trauma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war-related trauma'/exp OR 'war-related trauma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</w:p>
        </w:tc>
      </w:tr>
      <w:tr w:rsidR="00157B68" w:rsidRPr="00A9549C" w14:paraId="6C64581F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2BE7884A" w14:textId="59D8C2A1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Intervention</w:t>
            </w:r>
          </w:p>
        </w:tc>
      </w:tr>
      <w:tr w:rsidR="00B65599" w:rsidRPr="00A9549C" w14:paraId="77B43049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E25E" w14:textId="202D6033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-AT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136D" w14:textId="4258099A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midomafetamine'/exp OR 'ecstasy'/exp OR 'ecstasy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stacy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stacy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 OR 'methylenedioxymethamphetamine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at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assist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m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assist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</w:t>
            </w:r>
          </w:p>
        </w:tc>
      </w:tr>
      <w:tr w:rsidR="00157B68" w:rsidRPr="00A9549C" w14:paraId="34CB759E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326A5855" w14:textId="7F9F96C6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Comparators</w:t>
            </w:r>
          </w:p>
        </w:tc>
      </w:tr>
      <w:tr w:rsidR="00B65599" w:rsidRPr="00A9549C" w14:paraId="12697B7A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FBA7" w14:textId="1108F562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DA-approved</w:t>
            </w:r>
          </w:p>
          <w:p w14:paraId="5671D16A" w14:textId="366F285D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C60B" w14:textId="572FDC47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sertraline'/exp OR 'sertraline' OR 'paroxetine'/exp OR 'paroxetine'</w:t>
            </w:r>
          </w:p>
        </w:tc>
      </w:tr>
      <w:tr w:rsidR="00B65599" w:rsidRPr="00A9549C" w14:paraId="497D6C41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885E" w14:textId="5FE78CF7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f-label medication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38E4" w14:textId="54A0EF27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fluoxetine'/exp OR 'fluoxetine' OR 'venlafaxine'/exp OR 'venlafaxine' OR 'escitalopram'/exp OR 'escitalopram' OR 'nefazodone'/exp OR 'nefazodone' OR 'imipramine'/exp OR 'imipramine' OR 'amitriptyline'/exp OR 'amitriptyline' OR 'mirtazapine'/exp OR 'mirtazapine' OR 'phenelzine'/exp OR 'phenelzine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faromine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faromine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 OR 'risperidone'/exp OR 'risperidone' OR 'quetiapine'/exp OR 'quetiapine' OR 'olanzapine'/exp OR 'olanzapine' OR 'topiramate'/exp OR 'topiramate' OR 'lamotrigine'/exp OR 'lamotrigine' OR 'tiagabine'/exp OR 'tiagabine' OR 'ganaxolone'/exp OR 'ganaxolone' OR 'valproic acid'/exp OR 'valproic acid' OR 'valproate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sodium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/exp OR 'valproate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sodium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 OR 'valproate magnesium'/exp OR 'valproate magnesium' OR 'valproate calcium'/exp OR 'valproate calcium' OR 'ketamine'/exp OR 'ketamine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ami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/exp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tami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 OR 'prazosin'/exp OR 'prazosin' OR 'propranolol'/exp OR 'propranolol' OR 'dexpropranolol'/exp OR 'dexpropranolol' OR 'mifepristone'/exp OR 'mifepristone' OR 'cycloserine'/exp OR 'cycloserine' OR 'cyclobenzaprine'/exp OR 'cyclobenzaprine' OR 'cannabidiol'/exp OR 'cannabidiol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nabidiolic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nabidiolic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' OR 'dronabinol'/exp OR 'dronabinol' OR '11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droxydronabino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/exp OR '11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droxydronabino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biximol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biximol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amfebutamone'/exp OR 'amfebutamone' OR 'buspirone'/exp OR 'buspirone' OR 'citalopram'/exp OR 'citalopram' OR 'desvenlafaxine'/exp OR 'desvenlafaxine' OR 'eszopiclone'/exp OR 'eszopiclone' OR 'pregabalin'/exp OR 'pregabalin' OR 'rivastigmine'/exp OR 'rivastigmine' OR 'duloxetine'/exp OR 'duloxetine' OR 'duloxetine oxalate'/exp OR 'duloxetine oxalate'</w:t>
            </w:r>
          </w:p>
        </w:tc>
      </w:tr>
      <w:tr w:rsidR="00B65599" w:rsidRPr="00A9549C" w14:paraId="1F0F19BF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CD31" w14:textId="641FFBFF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sychotherapie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9FEC" w14:textId="49DC91DA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cognitive behavioral therapy'/exp OR 'cognitive behavioral therapy' OR 'cognitive behavioral stress management'/exp OR 'cognitive behavioral stress management' OR 'cognitive behavioral conjoint therapy'/exp OR 'cognitive behavioral conjoint therapy' OR 'cognitive behavioral group therapy'/exp OR 'cognitive behavioral group therapy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reatment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unsel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vention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roach*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$ral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cognitive processing therapy'/exp OR 'cognitive processing therapy' OR 'cognitive processing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cognitive processing treatment*' OR 'cognitive processing counsel*' OR 'cognitive processing intervention*' OR 'cognitive processing approach*' OR 'cognitive processing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prolonged exposure therapy'/exp OR 'prolonged exposure therapy' OR 'prolonged exposure'/exp OR 'prolonged exposure' OR 'trauma-focused cognitive behavioral therapy'/exp OR 'trauma-focused cognitive behavioral therapy' OR 'trauma-focus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trauma-focused treatment*' OR 'trauma-focused counsel*' OR 'trauma-focused intervention*' OR 'trauma-focused approach*' OR 'trauma-focus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trauma-orient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trauma-inform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 OR 'trauma-informed treatment*' OR 'trauma-informed counsel*' OR 'trauma-informed intervention*' OR 'trauma-informed approach*' OR 'trauma-inform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eye movement desensitization and reprocessing'/exp OR 'eye movement desensitization and reprocessing'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dr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</w:t>
            </w:r>
          </w:p>
        </w:tc>
      </w:tr>
      <w:tr w:rsidR="00157B68" w:rsidRPr="00A9549C" w14:paraId="6EFC69E1" w14:textId="77777777" w:rsidTr="00157B68">
        <w:trPr>
          <w:trHeight w:val="4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  <w:noWrap/>
            <w:vAlign w:val="center"/>
          </w:tcPr>
          <w:p w14:paraId="09507746" w14:textId="1E1E6710" w:rsidR="00157B68" w:rsidRPr="00B65599" w:rsidRDefault="00157B68" w:rsidP="00157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B65599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Outcomes</w:t>
            </w:r>
          </w:p>
        </w:tc>
      </w:tr>
      <w:tr w:rsidR="00B65599" w:rsidRPr="00A9549C" w14:paraId="1C7D7C84" w14:textId="77777777" w:rsidTr="00B65599">
        <w:trPr>
          <w:trHeight w:val="432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0187" w14:textId="6D6740B5" w:rsidR="00B65599" w:rsidRDefault="00B65599" w:rsidP="00B6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7208" w14:textId="66A8FEDA" w:rsidR="00B65599" w:rsidRPr="00B65599" w:rsidRDefault="00157B68" w:rsidP="00A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clinician administer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sd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linician administered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umatic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ss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linician administered posttraumatic stress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aps-4':ti,kw,ab OR 'caps4':ti,kw,ab OR 'caps-iv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aps-5':ti,kw,ab OR 'caps5':ti,kw,ab OR 'caps-v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beck depression inventory'/exp OR 'beck depression inventor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ker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 depress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beck$ depress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di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ii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bdi-2':ti,kw,ab OR 'bdi2':ti,kw,ab OR 'dissociative experiences scale'/exp OR 'dissociative experiences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issociative experience$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issociation experience$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es-ii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eha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ability scale'/exp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eha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ability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eha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 disabilit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umbi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icide severity rating scale'/exp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umbi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icide severity rating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umbia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icide severity rating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-s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':ti,kw,ab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adverse event'/exp OR 'adverse even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even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effec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reactio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drug reaction'/exp OR 'adverse drug reac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drug even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drug effec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verse drug reactio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ide effect'/exp OR 'side effec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ide effec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ide reactio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oxicity'/exp OR 'toxicit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xicit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uicidal behavior'/exp OR 'suicidal behavior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icid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suicid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fatal attempt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 harm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':ti,kw,ab OR 'self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tructi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self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jur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mortality'/exp OR 'mortalit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talit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eath'/exp OR 'death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eath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fatal* rat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fatal* outcom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survival'/exp OR 'survival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lapse'/exp OR 'relaps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lap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urrent disease'/exp OR 'recurrent diseas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urrence risk'/exp OR 'recurrence risk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urrenc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urren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occurrenc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rudescence'/exp OR 'recrudescenc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rudesce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rogression'/exp OR 'progress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exacerbation'/exp OR 'exacerb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isease exacerbation'/exp OR 'disease exacerb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eterioration'/exp OR 'deterior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mission'/exp OR 'remiss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recovery'/exp OR 'recover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isease regression'/exp OR 'disease regress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opouts'/exp OR 'dropouts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atient dropout'/exp OR 'patient dropou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opout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opping ou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patient compliance'/exp OR 'patient complianc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herence'/exp OR 'adherenc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herence to refills and medications scale'/exp OR 'adherence to refills and medications scal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dheren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roportion of days covered'/exp OR 'proportion of days covered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roportion$ of days cover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medication possession ratio'/exp OR 'medication possession ratio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medication$ possession ratio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ersistence'/exp OR 'persistenc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isten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prescription$ gap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$ gap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gap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gap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y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ugmentation'/exp OR 'augment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augmentation therapy'/exp OR 'augmentation therap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therapy'/exp OR 'concomitant therapy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treatment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medicatio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drug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ncomitant us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mpliance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compliant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patter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duration'/exp OR 'treatment dur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dura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discontinua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switching'/exp OR 'treatment </w:t>
            </w:r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witching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switch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transi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failure'/exp OR 'treatment failur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fail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interruption'/exp OR 'treatment interrup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treatment interrupt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pattern$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dura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discontinua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switch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transition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fail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 interrupt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ug dose increase'/exp OR 'drug dose increase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*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ug dose escalation'/exp OR 'drug dose escal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*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calat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ug dose reduction'/exp OR 'drug dose reduc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*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uct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rug dose intensification'/exp OR 'drug dose intensific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*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nsi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e densification'/exp OR 'dose densification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'dos* 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nsit</w:t>
            </w:r>
            <w:proofErr w:type="spellEnd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':</w:t>
            </w:r>
            <w:proofErr w:type="spellStart"/>
            <w:r w:rsidRPr="00157B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,kw,ab</w:t>
            </w:r>
            <w:proofErr w:type="spellEnd"/>
          </w:p>
        </w:tc>
      </w:tr>
    </w:tbl>
    <w:p w14:paraId="2422C16B" w14:textId="77777777" w:rsidR="00A7299A" w:rsidRDefault="00A7299A"/>
    <w:sectPr w:rsidR="00A72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9A"/>
    <w:rsid w:val="00157B68"/>
    <w:rsid w:val="004453C7"/>
    <w:rsid w:val="00790BCE"/>
    <w:rsid w:val="00841CF2"/>
    <w:rsid w:val="0093416A"/>
    <w:rsid w:val="00A7299A"/>
    <w:rsid w:val="00A9549C"/>
    <w:rsid w:val="00B65599"/>
    <w:rsid w:val="00B81BBC"/>
    <w:rsid w:val="00BD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498F"/>
  <w15:chartTrackingRefBased/>
  <w15:docId w15:val="{D994ED06-EEF2-4652-AC3F-ECB8FC74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3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079</Words>
  <Characters>2325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Zah</dc:creator>
  <cp:keywords/>
  <dc:description/>
  <cp:lastModifiedBy>Vlad Zah</cp:lastModifiedBy>
  <cp:revision>2</cp:revision>
  <dcterms:created xsi:type="dcterms:W3CDTF">2025-05-21T08:17:00Z</dcterms:created>
  <dcterms:modified xsi:type="dcterms:W3CDTF">2025-05-21T08:17:00Z</dcterms:modified>
</cp:coreProperties>
</file>